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E92" w:rsidRPr="004433A4" w:rsidRDefault="00F45E92" w:rsidP="00F45E92">
      <w:pPr>
        <w:spacing w:line="240" w:lineRule="auto"/>
        <w:outlineLvl w:val="0"/>
        <w:rPr>
          <w:rFonts w:ascii="Times New Roman" w:hAnsi="Times New Roman"/>
          <w:b/>
          <w:sz w:val="24"/>
          <w:szCs w:val="24"/>
          <w:lang w:eastAsia="zh-CN"/>
        </w:rPr>
      </w:pPr>
      <w:r w:rsidRPr="004433A4">
        <w:rPr>
          <w:rFonts w:ascii="Times New Roman" w:hAnsi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4433A4">
        <w:rPr>
          <w:rFonts w:ascii="Times New Roman" w:hAnsi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eastAsia="zh-CN"/>
        </w:rPr>
        <w:t>upplementary material</w:t>
      </w:r>
      <w:r w:rsidRPr="004433A4">
        <w:rPr>
          <w:rFonts w:ascii="Times New Roman" w:hAnsi="Times New Roman"/>
          <w:b/>
          <w:sz w:val="24"/>
          <w:szCs w:val="24"/>
        </w:rPr>
        <w:t xml:space="preserve"> </w:t>
      </w:r>
    </w:p>
    <w:p w:rsidR="00F45E92" w:rsidRDefault="00F45E92" w:rsidP="00F45E92">
      <w:pPr>
        <w:spacing w:line="240" w:lineRule="auto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Pr="002A2905" w:rsidRDefault="00F45E92" w:rsidP="00F45E92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 </w:t>
      </w:r>
      <w:r w:rsidRPr="00245029">
        <w:rPr>
          <w:rFonts w:ascii="Times New Roman" w:hAnsi="Times New Roman"/>
          <w:b/>
          <w:bCs/>
          <w:i/>
          <w:iCs/>
          <w:sz w:val="20"/>
          <w:szCs w:val="24"/>
          <w:lang w:val="en-US" w:eastAsia="zh-CN"/>
        </w:rPr>
        <w:t xml:space="preserve">K. </w:t>
      </w:r>
      <w:proofErr w:type="spellStart"/>
      <w:r w:rsidRPr="00245029">
        <w:rPr>
          <w:rFonts w:ascii="Times New Roman" w:hAnsi="Times New Roman"/>
          <w:b/>
          <w:bCs/>
          <w:i/>
          <w:iCs/>
          <w:sz w:val="20"/>
          <w:szCs w:val="24"/>
          <w:lang w:val="en-US" w:eastAsia="zh-CN"/>
        </w:rPr>
        <w:t>pneumoniae</w:t>
      </w:r>
      <w:proofErr w:type="spellEnd"/>
      <w:r w:rsidRPr="00245029">
        <w:rPr>
          <w:rFonts w:ascii="Times New Roman" w:hAnsi="Times New Roman"/>
          <w:b/>
          <w:bCs/>
          <w:i/>
          <w:iCs/>
          <w:sz w:val="20"/>
          <w:szCs w:val="24"/>
          <w:lang w:val="en-US" w:eastAsia="zh-CN"/>
        </w:rPr>
        <w:t xml:space="preserve"> </w:t>
      </w:r>
      <w:r w:rsidRPr="00245029">
        <w:rPr>
          <w:rFonts w:ascii="Times New Roman" w:hAnsi="Times New Roman"/>
          <w:b/>
          <w:bCs/>
          <w:sz w:val="20"/>
          <w:szCs w:val="24"/>
          <w:lang w:val="en-US" w:eastAsia="zh-CN"/>
        </w:rPr>
        <w:t xml:space="preserve">strains </w:t>
      </w:r>
      <w:r>
        <w:rPr>
          <w:rFonts w:ascii="Times New Roman" w:hAnsi="Times New Roman" w:hint="eastAsia"/>
          <w:b/>
          <w:bCs/>
          <w:sz w:val="20"/>
          <w:szCs w:val="24"/>
          <w:lang w:val="en-US" w:eastAsia="zh-CN"/>
        </w:rPr>
        <w:t xml:space="preserve">retrieved from </w:t>
      </w:r>
      <w:proofErr w:type="spellStart"/>
      <w:r>
        <w:rPr>
          <w:rFonts w:ascii="Times New Roman" w:hAnsi="Times New Roman" w:hint="eastAsia"/>
          <w:b/>
          <w:bCs/>
          <w:sz w:val="20"/>
          <w:szCs w:val="24"/>
          <w:lang w:val="en-US" w:eastAsia="zh-CN"/>
        </w:rPr>
        <w:t>GenBank</w:t>
      </w:r>
      <w:proofErr w:type="spellEnd"/>
      <w:r>
        <w:rPr>
          <w:rFonts w:ascii="Times New Roman" w:hAnsi="Times New Roman" w:hint="eastAsia"/>
          <w:b/>
          <w:bCs/>
          <w:sz w:val="20"/>
          <w:szCs w:val="24"/>
          <w:lang w:val="en-US" w:eastAsia="zh-CN"/>
        </w:rPr>
        <w:t xml:space="preserve"> </w:t>
      </w:r>
      <w:r w:rsidRPr="00245029">
        <w:rPr>
          <w:rFonts w:ascii="Times New Roman" w:hAnsi="Times New Roman"/>
          <w:b/>
          <w:bCs/>
          <w:sz w:val="20"/>
          <w:szCs w:val="24"/>
          <w:lang w:val="en-US" w:eastAsia="zh-CN"/>
        </w:rPr>
        <w:t>with complete genome sequence included in this study</w:t>
      </w:r>
    </w:p>
    <w:tbl>
      <w:tblPr>
        <w:tblW w:w="61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80"/>
        <w:gridCol w:w="1120"/>
        <w:gridCol w:w="3100"/>
      </w:tblGrid>
      <w:tr w:rsidR="00F45E92" w:rsidRPr="00245029" w:rsidTr="003A78E2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nl-NL" w:eastAsia="zh-CN"/>
              </w:rPr>
            </w:pPr>
            <w:r w:rsidRPr="00C05D78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Isol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nl-NL" w:eastAsia="zh-CN"/>
              </w:rPr>
            </w:pPr>
            <w:r w:rsidRPr="00C05D78">
              <w:rPr>
                <w:rFonts w:ascii="Times New Roman" w:hAnsi="Times New Roman"/>
                <w:b/>
                <w:bCs/>
                <w:color w:val="000000"/>
                <w:sz w:val="20"/>
                <w:lang w:eastAsia="zh-CN"/>
              </w:rPr>
              <w:t>ST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nl-NL" w:eastAsia="zh-CN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lang w:eastAsia="zh-CN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lang w:eastAsia="zh-CN"/>
              </w:rPr>
              <w:t xml:space="preserve"> a</w:t>
            </w:r>
            <w:r w:rsidRPr="00C05D78">
              <w:rPr>
                <w:rFonts w:ascii="Times New Roman" w:hAnsi="Times New Roman"/>
                <w:b/>
                <w:bCs/>
                <w:color w:val="000000"/>
                <w:sz w:val="20"/>
                <w:lang w:eastAsia="zh-CN"/>
              </w:rPr>
              <w:t>ccession number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PNIH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2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8797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34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2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10392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30684/NJST258_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2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6918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PNIH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3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9876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51218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PNIH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15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9863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PNIH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7731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G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22566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HK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6738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blaNDM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3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9114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ATCC 43816 KPPR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4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9208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MGH 78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09648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PMK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8929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pittNDM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6798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1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6722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1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18522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TUH-K2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12731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22027"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XH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T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F0382D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9461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22027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p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4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CP003999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22027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nl-NL" w:eastAsia="zh-CN"/>
              </w:rPr>
            </w:pPr>
            <w:r w:rsidRPr="00C22027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KCTC-2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E80B15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3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E80B15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17540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22027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nl-NL" w:eastAsia="zh-CN"/>
              </w:rPr>
            </w:pPr>
            <w:r w:rsidRPr="00C22027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JM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A61370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nl-NL" w:eastAsia="zh-CN"/>
              </w:rPr>
            </w:pPr>
            <w:r w:rsidRPr="00151EA0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151EA0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22082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22027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22027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HS11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151EA0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151EA0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NC_016845</w:t>
            </w:r>
          </w:p>
        </w:tc>
      </w:tr>
      <w:tr w:rsidR="00F45E92" w:rsidRPr="00245029" w:rsidTr="003A78E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5E92" w:rsidRPr="00C22027" w:rsidRDefault="00F45E92" w:rsidP="003A78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22027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ATCC BAA-2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ST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5E92" w:rsidRPr="00C05D78" w:rsidRDefault="00F45E92" w:rsidP="003A78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C05D78">
              <w:rPr>
                <w:rFonts w:ascii="Times New Roman" w:hAnsi="Times New Roman"/>
                <w:color w:val="000000"/>
                <w:sz w:val="20"/>
                <w:szCs w:val="20"/>
                <w:lang w:val="nl-NL" w:eastAsia="zh-CN"/>
              </w:rPr>
              <w:t> CP006659</w:t>
            </w:r>
          </w:p>
        </w:tc>
      </w:tr>
    </w:tbl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outlineLvl w:val="0"/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lang w:val="en-US" w:eastAsia="zh-CN"/>
        </w:rPr>
        <w:t>S2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Genes related with drug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resistance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lang w:val="en-US" w:eastAsia="zh-CN"/>
        </w:rPr>
        <w:t xml:space="preserve">identified 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t>in the outbreak clone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1248"/>
        <w:gridCol w:w="3969"/>
        <w:gridCol w:w="1559"/>
      </w:tblGrid>
      <w:tr w:rsidR="00F45E92" w:rsidRPr="00EC41BE" w:rsidTr="003A78E2">
        <w:trPr>
          <w:trHeight w:val="303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Gene Catego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C581B" w:rsidRDefault="00F45E92" w:rsidP="003A78E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Genetic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  <w:lang w:val="nl-NL" w:eastAsia="zh-CN"/>
              </w:rPr>
              <w:t>loc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Resistance ph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 </w:t>
            </w: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Best Hit</w:t>
            </w: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nl-NL" w:eastAsia="zh-CN"/>
              </w:rPr>
              <w:t xml:space="preserve">‡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(</w:t>
            </w:r>
            <w:r>
              <w:rPr>
                <w:rFonts w:ascii="Times New Roman" w:eastAsia="Times New Roman" w:hAnsi="Times New Roman" w:hint="eastAsia"/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GenBank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accession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  <w:lang w:val="nl-NL" w:eastAsia="zh-CN"/>
              </w:rPr>
              <w:t>N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Drug-resistance ge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 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bla</w:t>
            </w:r>
            <w:r w:rsidRPr="005A2F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nl-NL" w:eastAsia="zh-CN"/>
              </w:rPr>
              <w:t>TEM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nicillins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414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arrow-spectrum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ephalosporins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, inhibitor-sen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7D363A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en-US" w:eastAsia="zh-CN"/>
              </w:rPr>
              <w:t>JF910132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bla</w:t>
            </w:r>
            <w:r w:rsidRPr="005A2F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nl-NL" w:eastAsia="zh-CN"/>
              </w:rPr>
              <w:t>OXA-1</w:t>
            </w: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enicillins, inhibitor-resi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7D363A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J02967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bla</w:t>
            </w:r>
            <w:r w:rsidRPr="005A2F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nl-NL" w:eastAsia="zh-CN"/>
              </w:rPr>
              <w:t>SHV-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nicillins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414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arrow-spectrum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ephalosporins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, inhibitor-sen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D25958" w:rsidRDefault="00F45E92" w:rsidP="003A78E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99%</w:t>
            </w:r>
            <w:r w:rsidRPr="00570D35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#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en-US" w:eastAsia="zh-CN"/>
              </w:rPr>
              <w:t>KF585136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bla</w:t>
            </w:r>
            <w:r w:rsidRPr="005A2F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bscript"/>
                <w:lang w:val="nl-NL" w:eastAsia="zh-CN"/>
              </w:rPr>
              <w:t>CTX-M-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 and 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Penicillins,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e</w:t>
            </w:r>
            <w:r w:rsidRPr="006414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xtended-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s</w:t>
            </w:r>
            <w:r w:rsidRPr="006414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ectrum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cephalosporins,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 xml:space="preserve"> 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aztreo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7D363A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DQ302097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strA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Strept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7D363A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AF321551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 xml:space="preserve">, 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M96392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3C2847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proofErr w:type="spellStart"/>
            <w:r w:rsidRPr="003C284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aac</w:t>
            </w:r>
            <w:proofErr w:type="spellEnd"/>
            <w:r w:rsidRPr="003C284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(</w:t>
            </w:r>
            <w:r w:rsidRPr="003C2847">
              <w:rPr>
                <w:rFonts w:ascii="Times New Roman" w:hAnsi="Times New Roman" w:hint="eastAsia"/>
                <w:i/>
                <w:sz w:val="20"/>
                <w:szCs w:val="20"/>
                <w:lang w:eastAsia="zh-CN"/>
              </w:rPr>
              <w:t>6</w:t>
            </w:r>
            <w:r w:rsidRPr="003C284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'</w:t>
            </w:r>
            <w:r w:rsidRPr="003C2847">
              <w:rPr>
                <w:rFonts w:ascii="Times New Roman" w:hAnsi="Times New Roman" w:hint="eastAsia"/>
                <w:i/>
                <w:sz w:val="20"/>
                <w:szCs w:val="20"/>
                <w:lang w:eastAsia="zh-CN"/>
              </w:rPr>
              <w:t>)-</w:t>
            </w:r>
            <w:proofErr w:type="spellStart"/>
            <w:r w:rsidRPr="003C2847">
              <w:rPr>
                <w:rFonts w:ascii="Times New Roman" w:hAnsi="Times New Roman" w:hint="eastAsia"/>
                <w:i/>
                <w:sz w:val="20"/>
                <w:szCs w:val="20"/>
                <w:lang w:eastAsia="zh-CN"/>
              </w:rPr>
              <w:t>Ib-</w:t>
            </w:r>
            <w:r w:rsidRPr="003C2847">
              <w:rPr>
                <w:rFonts w:ascii="Times New Roman" w:hAnsi="Times New Roman"/>
                <w:sz w:val="20"/>
                <w:szCs w:val="20"/>
                <w:lang w:eastAsia="zh-CN"/>
              </w:rPr>
              <w:t>cr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A</w:t>
            </w:r>
            <w:r w:rsidRPr="009800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minoglycosides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 xml:space="preserve">, 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fluoroquinolones</w:t>
            </w:r>
            <w:r w:rsidRPr="00EC41BE" w:rsidDel="009800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DQ303918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aac(3)-I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Gentamicin, tobramycin, netilmicin, sisom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JX424423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qnrB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Quinolones, fluoroquinol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3A4EB9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NG_036203.1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sul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Sulfonam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GQ421466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dfrA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Trimethopr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GU726917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fo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Fosfomy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99% (</w:t>
            </w:r>
            <w:r w:rsidRPr="00FE50C3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CP009114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tetA</w:t>
            </w:r>
            <w:r w:rsidRPr="0040648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nl-NL" w:eastAsia="zh-CN"/>
              </w:rPr>
              <w:t>(A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Tetracycl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D25958" w:rsidRDefault="00F45E92" w:rsidP="003A78E2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100% (</w:t>
            </w:r>
            <w:r w:rsidRPr="007D363A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AJ517790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48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Por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ompK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F36ACD" w:rsidRDefault="00F45E92" w:rsidP="003A78E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ephalosporin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 xml:space="preserve"> and </w:t>
            </w:r>
            <w:r w:rsidRPr="00F36ACD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carbapen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64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ompK3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F36ACD" w:rsidRDefault="00F45E92" w:rsidP="003A78E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ephalosporin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 xml:space="preserve"> and </w:t>
            </w:r>
            <w:r w:rsidRPr="00F36ACD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nl-NL" w:eastAsia="zh-CN"/>
              </w:rPr>
              <w:t>carbapen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sz w:val="20"/>
                <w:szCs w:val="20"/>
                <w:lang w:val="nl-NL" w:eastAsia="zh-CN"/>
              </w:rPr>
              <w:t>99% (FO203501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Efflux pum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 (familiy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acrAB-tolC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RND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minoglycosides, 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eta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-lactams,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igecycline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, macrol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NC_012731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acr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RND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minoglycosides,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deoxycholate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usidic</w:t>
            </w:r>
            <w:proofErr w:type="spellEnd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cid, </w:t>
            </w:r>
            <w:proofErr w:type="spellStart"/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vobioc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383D39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kexD 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RND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erythromycin, tetracycline, novobiocin, d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dtABC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RND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Deoxycholate, novobiocin, bile s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65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oqxA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RND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loramphenicol, fluoroquinolones, trimethopr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99%/100% (</w:t>
            </w:r>
            <w:r w:rsidRPr="003814A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P009461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eefABC 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RND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loramphenicol, tetracyclines, cipr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65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bc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Bicyclomycin, sulfathiaz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emrA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Nalidixic acid, hydrophobic compou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NC_012731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fs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Fosmid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dfA (kdeA)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Aminoglycosides, fluoroquinolones, chloramphenic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mdt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Deoxycholate, fosfomy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s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65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dtH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(MF 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Enoxacin, nor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65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dtL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loramphenic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65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smv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F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Acriflavine, quaternary ammonium compou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100% (CP003999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lastRenderedPageBreak/>
              <w:t xml:space="preserve">sug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SMR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 and 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benzalkonium chloride, ethidium bro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100% (CP000650, CP010361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dtK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MATE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acriflavine, nor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CP006722)</w:t>
            </w:r>
          </w:p>
        </w:tc>
      </w:tr>
      <w:tr w:rsidR="00F45E92" w:rsidRPr="00EC41BE" w:rsidTr="003A78E2">
        <w:trPr>
          <w:trHeight w:val="303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macAB-tolC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ABC</w:t>
            </w: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Macrolid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EC41BE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EC41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99% (NC_012731)</w:t>
            </w:r>
          </w:p>
        </w:tc>
      </w:tr>
    </w:tbl>
    <w:p w:rsidR="00F45E92" w:rsidRPr="00466604" w:rsidRDefault="00F45E92" w:rsidP="00F45E92">
      <w:pPr>
        <w:spacing w:after="0" w:line="240" w:lineRule="auto"/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</w:pPr>
      <w:r w:rsidRPr="00570D35">
        <w:rPr>
          <w:rFonts w:ascii="Times New Roman" w:hAnsi="Times New Roman" w:hint="eastAsia"/>
          <w:bCs/>
          <w:color w:val="000000"/>
          <w:sz w:val="20"/>
          <w:szCs w:val="20"/>
          <w:vertAlign w:val="superscript"/>
          <w:lang w:val="en-US" w:eastAsia="zh-CN"/>
        </w:rPr>
        <w:t>#</w:t>
      </w:r>
      <w:proofErr w:type="gramStart"/>
      <w:r>
        <w:rPr>
          <w:rFonts w:ascii="Times New Roman" w:hAnsi="Times New Roman" w:hint="eastAsia"/>
          <w:bCs/>
          <w:color w:val="000000"/>
          <w:sz w:val="20"/>
          <w:szCs w:val="20"/>
          <w:lang w:val="en-US" w:eastAsia="zh-CN"/>
        </w:rPr>
        <w:t>Only</w:t>
      </w:r>
      <w:proofErr w:type="gramEnd"/>
      <w:r>
        <w:rPr>
          <w:rFonts w:ascii="Times New Roman" w:hAnsi="Times New Roman" w:hint="eastAsia"/>
          <w:bCs/>
          <w:color w:val="000000"/>
          <w:sz w:val="20"/>
          <w:szCs w:val="20"/>
          <w:lang w:val="en-US" w:eastAsia="zh-CN"/>
        </w:rPr>
        <w:t xml:space="preserve"> 1 synonymous SNP was detected.</w:t>
      </w:r>
    </w:p>
    <w:p w:rsidR="00F45E92" w:rsidRDefault="00F45E92" w:rsidP="00F45E92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966E8E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‡The best hit is defined by </w:t>
      </w:r>
      <w:proofErr w:type="spellStart"/>
      <w:r w:rsidRPr="00966E8E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Blastn</w:t>
      </w:r>
      <w:proofErr w:type="spellEnd"/>
      <w:r w:rsidRPr="00966E8E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 on http://blast.ncb</w:t>
      </w:r>
      <w:r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i.nlm.nih.gov/Blast.cgi. All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co</w:t>
      </w:r>
      <w:r w:rsidRPr="00966E8E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verages</w:t>
      </w:r>
      <w:proofErr w:type="spellEnd"/>
      <w:r w:rsidRPr="00966E8E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 ar</w:t>
      </w:r>
      <w:r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e 100%.</w:t>
      </w: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eastAsia="zh-CN"/>
        </w:rPr>
      </w:pPr>
    </w:p>
    <w:p w:rsidR="00F45E92" w:rsidRDefault="00F45E92" w:rsidP="00F45E92">
      <w:pPr>
        <w:spacing w:after="0" w:line="480" w:lineRule="auto"/>
        <w:outlineLvl w:val="0"/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lang w:val="en-US" w:eastAsia="zh-CN"/>
        </w:rPr>
        <w:t>S3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Virulence factors of the outbreak clone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2"/>
        <w:gridCol w:w="2597"/>
        <w:gridCol w:w="2268"/>
      </w:tblGrid>
      <w:tr w:rsidR="00F45E92" w:rsidRPr="002D3AAB" w:rsidTr="003A78E2">
        <w:trPr>
          <w:trHeight w:val="34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Category of virulence factor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e(s)</w:t>
            </w:r>
            <w:r>
              <w:rPr>
                <w:rFonts w:ascii="Times New Roman" w:eastAsia="Times New Roman" w:hAnsi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etected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Best hit</w:t>
            </w: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nl-NL" w:eastAsia="zh-CN"/>
              </w:rPr>
              <w:t>*</w:t>
            </w: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(coverage, identit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C581B" w:rsidRDefault="00F45E92" w:rsidP="003A78E2">
            <w:pPr>
              <w:spacing w:after="0" w:line="240" w:lineRule="auto"/>
              <w:ind w:left="-820" w:firstLine="82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Genetic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  <w:lang w:val="nl-NL" w:eastAsia="zh-CN"/>
              </w:rPr>
              <w:t>location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Adhes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Type 1 fimbria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nl-NL" w:eastAsia="zh-CN"/>
              </w:rPr>
              <w:t>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fimBEAICDFGHK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63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ype 3 fimbria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rkABCDF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10361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Kpa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paABCDE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461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Kpd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pdRABCD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63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Kpe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peABCD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6798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Kpf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kpfRABC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NC_009648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Kpg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kpgABC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P009461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Kph fimbriae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nl-NL" w:eastAsia="zh-CN"/>
              </w:rPr>
              <w:t>ǂ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locus: KPNIH31_02745-027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P009876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Kpi fimbriae</w:t>
            </w: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zh-CN"/>
              </w:rPr>
              <w:t>ǂ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locus: FH42_19045-190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P009114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ECP (Mat) fimbria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ecpRABCD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644C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FO834906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olysaccharide adhes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pgaABC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NC_017540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Capsu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2D3AAB" w:rsidTr="003A78E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New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nl-NL" w:eastAsia="zh-CN"/>
              </w:rPr>
              <w:t>geno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7B4B4F" w:rsidRDefault="00F45E92" w:rsidP="003A78E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Cs/>
                <w:color w:val="000000"/>
                <w:sz w:val="20"/>
                <w:szCs w:val="20"/>
                <w:lang w:val="nl-NL" w:eastAsia="zh-CN"/>
              </w:rPr>
            </w:pPr>
            <w:r w:rsidRPr="007B4B4F">
              <w:rPr>
                <w:rFonts w:ascii="Times New Roman" w:eastAsiaTheme="minorEastAsia" w:hAnsi="Times New Roman" w:hint="eastAsia"/>
                <w:iCs/>
                <w:color w:val="000000"/>
                <w:sz w:val="20"/>
                <w:szCs w:val="20"/>
                <w:lang w:val="nl-NL" w:eastAsia="zh-CN"/>
              </w:rPr>
              <w:t>Fig. 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63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 (57%, 9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so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Iron uptake syst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Fep-ent (Enterobactin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fepA-entD, fes-entF, fepDGC, ybdA, fepB, entCEB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76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Iuc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erobactin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utA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6648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IroA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almochelin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roN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3785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hu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errichrome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fhuACDB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6648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BC transporter Si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itABCD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461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BC transporter (Iron/B12/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iderophore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/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emin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eitABCD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63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F75159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BC transporter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Fec</w:t>
            </w:r>
            <w:proofErr w:type="spellEnd"/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Ferric 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dicitrate</w:t>
            </w:r>
            <w:proofErr w:type="spellEnd"/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fecIRABCD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644C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NC_023333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Plasmid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Feo (Ferrous iron transpor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feoAB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P006648 </w:t>
            </w: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mu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emin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/</w:t>
            </w:r>
            <w:proofErr w:type="spellStart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emoprotein</w:t>
            </w:r>
            <w:proofErr w:type="spellEnd"/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hmuRSTUV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C_012731 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  <w:tr w:rsidR="00F45E92" w:rsidRPr="006D24AD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itrogen source utilizat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6D24AD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Ur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6D24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u</w:t>
            </w:r>
            <w:r w:rsidRPr="002D3A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nl-NL" w:eastAsia="zh-CN"/>
              </w:rPr>
              <w:t>reDCBAEF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 xml:space="preserve">NC_017540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(100%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  <w:t>Chromosome</w:t>
            </w:r>
          </w:p>
        </w:tc>
      </w:tr>
      <w:tr w:rsidR="00F45E92" w:rsidRPr="002D3AAB" w:rsidTr="003A78E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2D3A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l-NL" w:eastAsia="zh-CN"/>
              </w:rPr>
              <w:t>Secretion syst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zh-CN"/>
              </w:rPr>
            </w:pPr>
          </w:p>
        </w:tc>
      </w:tr>
      <w:tr w:rsidR="00F45E92" w:rsidRPr="002D3AAB" w:rsidTr="003A78E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4S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7B4B4F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</w:pPr>
            <w:r w:rsidRPr="006852FC">
              <w:rPr>
                <w:rFonts w:ascii="Times New Roman" w:eastAsiaTheme="minorEastAsia" w:hAnsi="Times New Roman"/>
                <w:iCs/>
                <w:color w:val="000000"/>
                <w:sz w:val="20"/>
                <w:szCs w:val="20"/>
                <w:lang w:val="en-US" w:eastAsia="zh-CN"/>
              </w:rPr>
              <w:t>Fig. S</w:t>
            </w:r>
            <w:r w:rsidRPr="006852FC">
              <w:rPr>
                <w:rFonts w:ascii="Times New Roman" w:eastAsiaTheme="minorEastAsia" w:hAnsi="Times New Roman" w:hint="eastAsia"/>
                <w:iCs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44C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P010390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(95%, 9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lasmid</w:t>
            </w:r>
          </w:p>
        </w:tc>
      </w:tr>
      <w:tr w:rsidR="00F45E92" w:rsidRPr="002D3AAB" w:rsidTr="003A78E2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6SS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 copi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C80E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ig. 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)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D2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NC_017540 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(100%, 99%);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P009863</w:t>
            </w: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99%, 9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E92" w:rsidRPr="002D3AAB" w:rsidRDefault="00F45E92" w:rsidP="003A78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2D3A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hromosome</w:t>
            </w:r>
          </w:p>
        </w:tc>
      </w:tr>
    </w:tbl>
    <w:p w:rsidR="00F45E92" w:rsidRDefault="00F45E92" w:rsidP="00F45E92">
      <w:pPr>
        <w:spacing w:after="0" w:line="240" w:lineRule="auto"/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</w:pPr>
      <w:r w:rsidRPr="00CF4E43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>*</w:t>
      </w:r>
      <w:r w:rsidRPr="00810D70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The best hit is defined by </w:t>
      </w:r>
      <w:proofErr w:type="spellStart"/>
      <w:r w:rsidRPr="00810D70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Blastn</w:t>
      </w:r>
      <w:proofErr w:type="spellEnd"/>
      <w:r w:rsidRPr="00810D70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 on http://blast.ncbi.nlm.nih.gov/Blast.cgi. </w:t>
      </w:r>
    </w:p>
    <w:p w:rsidR="00F45E92" w:rsidRPr="00EB2934" w:rsidRDefault="00F45E92" w:rsidP="00F45E92">
      <w:pPr>
        <w:spacing w:after="0" w:line="240" w:lineRule="auto"/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</w:pPr>
      <w:proofErr w:type="spellStart"/>
      <w:r w:rsidRPr="00644CCF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US" w:eastAsia="zh-CN"/>
        </w:rPr>
        <w:t>ǂ</w:t>
      </w:r>
      <w:r w:rsidRPr="00810D70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These</w:t>
      </w:r>
      <w:proofErr w:type="spellEnd"/>
      <w:r w:rsidRPr="00810D70"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 xml:space="preserve"> unidentified f</w:t>
      </w:r>
      <w:r>
        <w:rPr>
          <w:rFonts w:ascii="Times New Roman" w:hAnsi="Times New Roman"/>
          <w:bCs/>
          <w:color w:val="000000"/>
          <w:sz w:val="20"/>
          <w:szCs w:val="20"/>
          <w:lang w:val="en-US" w:eastAsia="zh-CN"/>
        </w:rPr>
        <w:t>imbriae are named in this study, and the loci of the best hit are used here as gene names.</w:t>
      </w:r>
    </w:p>
    <w:p w:rsidR="006856E6" w:rsidRDefault="006856E6">
      <w:bookmarkStart w:id="0" w:name="_GoBack"/>
      <w:bookmarkEnd w:id="0"/>
    </w:p>
    <w:sectPr w:rsidR="00685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E92"/>
    <w:rsid w:val="006856E6"/>
    <w:rsid w:val="00F4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5E56D-117D-4D92-8B04-511EE1A3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E92"/>
    <w:pPr>
      <w:spacing w:after="200" w:line="276" w:lineRule="auto"/>
    </w:pPr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81837B8-B12F-4924-BC37-0479E51C02FA}"/>
</file>

<file path=customXml/itemProps2.xml><?xml version="1.0" encoding="utf-8"?>
<ds:datastoreItem xmlns:ds="http://schemas.openxmlformats.org/officeDocument/2006/customXml" ds:itemID="{1348304A-AF57-4BF5-87C5-B0FE4703757C}"/>
</file>

<file path=customXml/itemProps3.xml><?xml version="1.0" encoding="utf-8"?>
<ds:datastoreItem xmlns:ds="http://schemas.openxmlformats.org/officeDocument/2006/customXml" ds:itemID="{1ABC73DD-B2C7-4204-B15F-CE1FAB2433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27T09:00:00Z</dcterms:created>
  <dcterms:modified xsi:type="dcterms:W3CDTF">2015-10-2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